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8E2FD" w14:textId="77777777" w:rsidR="0019225B" w:rsidRDefault="0019225B" w:rsidP="0019225B">
      <w:pPr>
        <w:rPr>
          <w:rFonts w:cstheme="minorHAnsi"/>
        </w:rPr>
      </w:pPr>
      <w:bookmarkStart w:id="0" w:name="_GoBack"/>
      <w:bookmarkEnd w:id="0"/>
      <w:r>
        <w:rPr>
          <w:rFonts w:cstheme="minorHAnsi"/>
        </w:rPr>
        <w:t>Appendix 1.</w:t>
      </w:r>
    </w:p>
    <w:p w14:paraId="7A98D49B" w14:textId="77777777" w:rsidR="0019225B" w:rsidRDefault="0019225B" w:rsidP="0019225B">
      <w:pPr>
        <w:rPr>
          <w:rFonts w:cstheme="minorHAnsi"/>
        </w:rPr>
      </w:pPr>
    </w:p>
    <w:p w14:paraId="54213033" w14:textId="77777777" w:rsidR="0019225B" w:rsidRDefault="0019225B" w:rsidP="0019225B">
      <w:pPr>
        <w:rPr>
          <w:rFonts w:cstheme="minorHAnsi"/>
        </w:rPr>
      </w:pPr>
      <w:r>
        <w:rPr>
          <w:rFonts w:cstheme="minorHAnsi"/>
        </w:rPr>
        <w:t>List of other metastatic cancers (N=4022) and their prevalence within the full dataset (N=6329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530"/>
      </w:tblGrid>
      <w:tr w:rsidR="0019225B" w14:paraId="27B2F56F" w14:textId="77777777" w:rsidTr="00007C7F">
        <w:tc>
          <w:tcPr>
            <w:tcW w:w="4135" w:type="dxa"/>
          </w:tcPr>
          <w:p w14:paraId="1842F1F7" w14:textId="77777777" w:rsidR="0019225B" w:rsidRPr="00291E0E" w:rsidRDefault="0019225B" w:rsidP="00007C7F">
            <w:pPr>
              <w:rPr>
                <w:rFonts w:ascii="Times New Roman" w:hAnsi="Times New Roman" w:cs="Times New Roman"/>
              </w:rPr>
            </w:pPr>
            <w:r w:rsidRPr="00291E0E"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1530" w:type="dxa"/>
          </w:tcPr>
          <w:p w14:paraId="5B49579C" w14:textId="77777777" w:rsidR="0019225B" w:rsidRPr="00291E0E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 w:rsidRPr="00291E0E">
              <w:rPr>
                <w:rFonts w:ascii="Times New Roman" w:hAnsi="Times New Roman" w:cs="Times New Roman"/>
              </w:rPr>
              <w:t>N (%)</w:t>
            </w:r>
          </w:p>
        </w:tc>
      </w:tr>
      <w:tr w:rsidR="0019225B" w14:paraId="6F703589" w14:textId="77777777" w:rsidTr="00007C7F">
        <w:tc>
          <w:tcPr>
            <w:tcW w:w="4135" w:type="dxa"/>
          </w:tcPr>
          <w:p w14:paraId="177E5D2C" w14:textId="77777777" w:rsidR="0019225B" w:rsidRPr="00291E0E" w:rsidRDefault="0019225B" w:rsidP="00007C7F">
            <w:pPr>
              <w:rPr>
                <w:rFonts w:ascii="Times New Roman" w:hAnsi="Times New Roman" w:cs="Times New Roman"/>
              </w:rPr>
            </w:pPr>
            <w:r w:rsidRPr="00291E0E">
              <w:rPr>
                <w:rFonts w:ascii="Times New Roman" w:hAnsi="Times New Roman" w:cs="Times New Roman"/>
                <w:color w:val="000000" w:themeColor="text1"/>
              </w:rPr>
              <w:t xml:space="preserve">Malignant neoplasm that </w:t>
            </w:r>
            <w:proofErr w:type="gramStart"/>
            <w:r w:rsidRPr="00291E0E">
              <w:rPr>
                <w:rFonts w:ascii="Times New Roman" w:hAnsi="Times New Roman" w:cs="Times New Roman"/>
                <w:color w:val="000000" w:themeColor="text1"/>
              </w:rPr>
              <w:t>were</w:t>
            </w:r>
            <w:proofErr w:type="gramEnd"/>
            <w:r w:rsidRPr="00291E0E">
              <w:rPr>
                <w:rFonts w:ascii="Times New Roman" w:hAnsi="Times New Roman" w:cs="Times New Roman"/>
                <w:color w:val="000000" w:themeColor="text1"/>
              </w:rPr>
              <w:t xml:space="preserve"> ill-defined</w:t>
            </w:r>
          </w:p>
        </w:tc>
        <w:tc>
          <w:tcPr>
            <w:tcW w:w="1530" w:type="dxa"/>
          </w:tcPr>
          <w:p w14:paraId="65C91D26" w14:textId="77777777" w:rsidR="0019225B" w:rsidRPr="00291E0E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 w:rsidRPr="00291E0E">
              <w:rPr>
                <w:rFonts w:ascii="Times New Roman" w:hAnsi="Times New Roman" w:cs="Times New Roman"/>
              </w:rPr>
              <w:t>2049 (</w:t>
            </w:r>
            <w:r w:rsidRPr="00291E0E">
              <w:rPr>
                <w:rFonts w:ascii="Times New Roman" w:hAnsi="Times New Roman" w:cs="Times New Roman"/>
                <w:color w:val="000000" w:themeColor="text1"/>
              </w:rPr>
              <w:t>50.94%)</w:t>
            </w:r>
          </w:p>
        </w:tc>
      </w:tr>
      <w:tr w:rsidR="0019225B" w14:paraId="7B5DF3B4" w14:textId="77777777" w:rsidTr="00007C7F">
        <w:tc>
          <w:tcPr>
            <w:tcW w:w="4135" w:type="dxa"/>
          </w:tcPr>
          <w:p w14:paraId="3EC2B6D7" w14:textId="77777777" w:rsidR="0019225B" w:rsidRPr="00291E0E" w:rsidRDefault="0019225B" w:rsidP="00007C7F">
            <w:pPr>
              <w:rPr>
                <w:rFonts w:ascii="Times New Roman" w:hAnsi="Times New Roman" w:cs="Times New Roman"/>
              </w:rPr>
            </w:pPr>
            <w:r w:rsidRPr="00291E0E">
              <w:rPr>
                <w:rFonts w:ascii="Times New Roman" w:hAnsi="Times New Roman" w:cs="Times New Roman"/>
                <w:color w:val="000000" w:themeColor="text1"/>
              </w:rPr>
              <w:t xml:space="preserve">Malignant neoplasm of lymphoid, </w:t>
            </w:r>
            <w:proofErr w:type="gramStart"/>
            <w:r w:rsidRPr="00291E0E">
              <w:rPr>
                <w:rFonts w:ascii="Times New Roman" w:hAnsi="Times New Roman" w:cs="Times New Roman"/>
                <w:color w:val="000000" w:themeColor="text1"/>
              </w:rPr>
              <w:t>hematopoietic</w:t>
            </w:r>
            <w:proofErr w:type="gramEnd"/>
            <w:r w:rsidRPr="00291E0E">
              <w:rPr>
                <w:rFonts w:ascii="Times New Roman" w:hAnsi="Times New Roman" w:cs="Times New Roman"/>
                <w:color w:val="000000" w:themeColor="text1"/>
              </w:rPr>
              <w:t xml:space="preserve"> and related tissue</w:t>
            </w:r>
          </w:p>
        </w:tc>
        <w:tc>
          <w:tcPr>
            <w:tcW w:w="1530" w:type="dxa"/>
          </w:tcPr>
          <w:p w14:paraId="4EED2980" w14:textId="77777777" w:rsidR="0019225B" w:rsidRPr="00291E0E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 w:rsidRPr="00291E0E">
              <w:rPr>
                <w:rFonts w:ascii="Times New Roman" w:hAnsi="Times New Roman" w:cs="Times New Roman"/>
                <w:color w:val="000000" w:themeColor="text1"/>
              </w:rPr>
              <w:t>1369 (33.81%)</w:t>
            </w:r>
          </w:p>
        </w:tc>
      </w:tr>
      <w:tr w:rsidR="0019225B" w14:paraId="428F0021" w14:textId="77777777" w:rsidTr="00007C7F">
        <w:tc>
          <w:tcPr>
            <w:tcW w:w="4135" w:type="dxa"/>
          </w:tcPr>
          <w:p w14:paraId="5E5B4948" w14:textId="77777777" w:rsidR="0019225B" w:rsidRPr="00291E0E" w:rsidRDefault="0019225B" w:rsidP="00007C7F">
            <w:pPr>
              <w:rPr>
                <w:rFonts w:ascii="Times New Roman" w:hAnsi="Times New Roman" w:cs="Times New Roman"/>
              </w:rPr>
            </w:pPr>
            <w:r w:rsidRPr="00291E0E">
              <w:rPr>
                <w:rFonts w:ascii="Times New Roman" w:hAnsi="Times New Roman" w:cs="Times New Roman"/>
                <w:color w:val="000000" w:themeColor="text1"/>
              </w:rPr>
              <w:t>malignant neoplasm of digestive organs</w:t>
            </w:r>
          </w:p>
        </w:tc>
        <w:tc>
          <w:tcPr>
            <w:tcW w:w="1530" w:type="dxa"/>
          </w:tcPr>
          <w:p w14:paraId="6F1749F6" w14:textId="77777777" w:rsidR="0019225B" w:rsidRPr="00291E0E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 w:rsidRPr="00291E0E">
              <w:rPr>
                <w:rFonts w:ascii="Times New Roman" w:hAnsi="Times New Roman" w:cs="Times New Roman"/>
              </w:rPr>
              <w:t>290</w:t>
            </w:r>
          </w:p>
          <w:p w14:paraId="6B7D5767" w14:textId="77777777" w:rsidR="0019225B" w:rsidRPr="00291E0E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 w:rsidRPr="00291E0E">
              <w:rPr>
                <w:rFonts w:ascii="Times New Roman" w:hAnsi="Times New Roman" w:cs="Times New Roman"/>
                <w:color w:val="000000" w:themeColor="text1"/>
              </w:rPr>
              <w:t>(7.21%)</w:t>
            </w:r>
          </w:p>
        </w:tc>
      </w:tr>
      <w:tr w:rsidR="0019225B" w14:paraId="7318930D" w14:textId="77777777" w:rsidTr="00007C7F">
        <w:tc>
          <w:tcPr>
            <w:tcW w:w="4135" w:type="dxa"/>
          </w:tcPr>
          <w:p w14:paraId="0304D99E" w14:textId="77777777" w:rsidR="0019225B" w:rsidRPr="00291E0E" w:rsidRDefault="0019225B" w:rsidP="00007C7F">
            <w:pPr>
              <w:rPr>
                <w:rFonts w:ascii="Times New Roman" w:hAnsi="Times New Roman" w:cs="Times New Roman"/>
              </w:rPr>
            </w:pPr>
            <w:r w:rsidRPr="0024753B">
              <w:rPr>
                <w:rFonts w:ascii="Times New Roman" w:hAnsi="Times New Roman" w:cs="Times New Roman"/>
                <w:color w:val="000000" w:themeColor="text1"/>
              </w:rPr>
              <w:t xml:space="preserve">malignant neoplasm of female genital organs </w:t>
            </w:r>
          </w:p>
        </w:tc>
        <w:tc>
          <w:tcPr>
            <w:tcW w:w="1530" w:type="dxa"/>
          </w:tcPr>
          <w:p w14:paraId="6C1D3DE4" w14:textId="77777777" w:rsidR="0019225B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  <w:p w14:paraId="38DC3636" w14:textId="77777777" w:rsidR="0019225B" w:rsidRPr="00291E0E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 w:rsidRPr="0024753B">
              <w:rPr>
                <w:rFonts w:ascii="Times New Roman" w:hAnsi="Times New Roman" w:cs="Times New Roman"/>
                <w:color w:val="000000" w:themeColor="text1"/>
              </w:rPr>
              <w:t>(1.67%)</w:t>
            </w:r>
          </w:p>
        </w:tc>
      </w:tr>
      <w:tr w:rsidR="0019225B" w14:paraId="34EEB5B6" w14:textId="77777777" w:rsidTr="00007C7F">
        <w:tc>
          <w:tcPr>
            <w:tcW w:w="4135" w:type="dxa"/>
          </w:tcPr>
          <w:p w14:paraId="10CE46F9" w14:textId="77777777" w:rsidR="0019225B" w:rsidRPr="00291E0E" w:rsidRDefault="0019225B" w:rsidP="00007C7F">
            <w:pPr>
              <w:rPr>
                <w:rFonts w:ascii="Times New Roman" w:hAnsi="Times New Roman" w:cs="Times New Roman"/>
              </w:rPr>
            </w:pPr>
            <w:r w:rsidRPr="0024753B">
              <w:rPr>
                <w:rFonts w:ascii="Times New Roman" w:hAnsi="Times New Roman" w:cs="Times New Roman"/>
                <w:color w:val="000000" w:themeColor="text1"/>
              </w:rPr>
              <w:t xml:space="preserve">malignant neoplasm of mesothelioma and soft tissue </w:t>
            </w:r>
          </w:p>
        </w:tc>
        <w:tc>
          <w:tcPr>
            <w:tcW w:w="1530" w:type="dxa"/>
          </w:tcPr>
          <w:p w14:paraId="54856BA3" w14:textId="77777777" w:rsidR="0019225B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  <w:p w14:paraId="1D7F3A5D" w14:textId="77777777" w:rsidR="0019225B" w:rsidRPr="00291E0E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 w:rsidRPr="0024753B">
              <w:rPr>
                <w:rFonts w:ascii="Times New Roman" w:hAnsi="Times New Roman" w:cs="Times New Roman"/>
                <w:color w:val="000000" w:themeColor="text1"/>
              </w:rPr>
              <w:t>(1.59%)</w:t>
            </w:r>
          </w:p>
        </w:tc>
      </w:tr>
      <w:tr w:rsidR="0019225B" w14:paraId="1BC94B9D" w14:textId="77777777" w:rsidTr="00007C7F">
        <w:tc>
          <w:tcPr>
            <w:tcW w:w="4135" w:type="dxa"/>
          </w:tcPr>
          <w:p w14:paraId="44BDDC3C" w14:textId="77777777" w:rsidR="0019225B" w:rsidRPr="00291E0E" w:rsidRDefault="0019225B" w:rsidP="00007C7F">
            <w:pPr>
              <w:rPr>
                <w:rFonts w:ascii="Times New Roman" w:hAnsi="Times New Roman" w:cs="Times New Roman"/>
              </w:rPr>
            </w:pPr>
            <w:r w:rsidRPr="0024753B">
              <w:rPr>
                <w:rFonts w:ascii="Times New Roman" w:hAnsi="Times New Roman" w:cs="Times New Roman"/>
                <w:color w:val="000000" w:themeColor="text1"/>
              </w:rPr>
              <w:t xml:space="preserve">malignant neoplasm of urinary tract </w:t>
            </w:r>
          </w:p>
        </w:tc>
        <w:tc>
          <w:tcPr>
            <w:tcW w:w="1530" w:type="dxa"/>
          </w:tcPr>
          <w:p w14:paraId="42B6D0D3" w14:textId="77777777" w:rsidR="0019225B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  <w:p w14:paraId="7A75FF1F" w14:textId="77777777" w:rsidR="0019225B" w:rsidRPr="00291E0E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 w:rsidRPr="0024753B">
              <w:rPr>
                <w:rFonts w:ascii="Times New Roman" w:hAnsi="Times New Roman" w:cs="Times New Roman"/>
                <w:color w:val="000000" w:themeColor="text1"/>
              </w:rPr>
              <w:t>(1.47%)</w:t>
            </w:r>
          </w:p>
        </w:tc>
      </w:tr>
      <w:tr w:rsidR="0019225B" w14:paraId="57DFFE8D" w14:textId="77777777" w:rsidTr="00007C7F">
        <w:tc>
          <w:tcPr>
            <w:tcW w:w="4135" w:type="dxa"/>
          </w:tcPr>
          <w:p w14:paraId="1466898C" w14:textId="77777777" w:rsidR="0019225B" w:rsidRPr="00291E0E" w:rsidRDefault="0019225B" w:rsidP="00007C7F">
            <w:pPr>
              <w:rPr>
                <w:rFonts w:ascii="Times New Roman" w:hAnsi="Times New Roman" w:cs="Times New Roman"/>
              </w:rPr>
            </w:pPr>
            <w:r w:rsidRPr="0024753B">
              <w:rPr>
                <w:rFonts w:ascii="Times New Roman" w:hAnsi="Times New Roman" w:cs="Times New Roman"/>
                <w:color w:val="000000" w:themeColor="text1"/>
              </w:rPr>
              <w:t xml:space="preserve">melanoma and other malignant neoplasm of skin </w:t>
            </w:r>
          </w:p>
        </w:tc>
        <w:tc>
          <w:tcPr>
            <w:tcW w:w="1530" w:type="dxa"/>
          </w:tcPr>
          <w:p w14:paraId="3CB78C96" w14:textId="77777777" w:rsidR="0019225B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  <w:p w14:paraId="68993054" w14:textId="77777777" w:rsidR="0019225B" w:rsidRPr="00291E0E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 w:rsidRPr="0024753B">
              <w:rPr>
                <w:rFonts w:ascii="Times New Roman" w:hAnsi="Times New Roman" w:cs="Times New Roman"/>
                <w:color w:val="000000" w:themeColor="text1"/>
              </w:rPr>
              <w:t>(1.39%)</w:t>
            </w:r>
          </w:p>
        </w:tc>
      </w:tr>
      <w:tr w:rsidR="0019225B" w14:paraId="21721FB3" w14:textId="77777777" w:rsidTr="00007C7F">
        <w:tc>
          <w:tcPr>
            <w:tcW w:w="4135" w:type="dxa"/>
          </w:tcPr>
          <w:p w14:paraId="4735409D" w14:textId="77777777" w:rsidR="0019225B" w:rsidRPr="00291E0E" w:rsidRDefault="0019225B" w:rsidP="00007C7F">
            <w:pPr>
              <w:rPr>
                <w:rFonts w:ascii="Times New Roman" w:hAnsi="Times New Roman" w:cs="Times New Roman"/>
              </w:rPr>
            </w:pPr>
            <w:r w:rsidRPr="0024753B">
              <w:rPr>
                <w:rFonts w:ascii="Times New Roman" w:hAnsi="Times New Roman" w:cs="Times New Roman"/>
                <w:color w:val="000000" w:themeColor="text1"/>
              </w:rPr>
              <w:t xml:space="preserve">malignant neoplasm of lip, oral cavity, and pharynx </w:t>
            </w:r>
          </w:p>
        </w:tc>
        <w:tc>
          <w:tcPr>
            <w:tcW w:w="1530" w:type="dxa"/>
          </w:tcPr>
          <w:p w14:paraId="60FC9542" w14:textId="77777777" w:rsidR="0019225B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14:paraId="54F6F717" w14:textId="77777777" w:rsidR="0019225B" w:rsidRPr="00291E0E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 w:rsidRPr="0024753B">
              <w:rPr>
                <w:rFonts w:ascii="Times New Roman" w:hAnsi="Times New Roman" w:cs="Times New Roman"/>
                <w:color w:val="000000" w:themeColor="text1"/>
              </w:rPr>
              <w:t>(0.75%)</w:t>
            </w:r>
          </w:p>
        </w:tc>
      </w:tr>
      <w:tr w:rsidR="0019225B" w14:paraId="76046640" w14:textId="77777777" w:rsidTr="00007C7F">
        <w:tc>
          <w:tcPr>
            <w:tcW w:w="4135" w:type="dxa"/>
          </w:tcPr>
          <w:p w14:paraId="3236D08C" w14:textId="77777777" w:rsidR="0019225B" w:rsidRPr="00291E0E" w:rsidRDefault="0019225B" w:rsidP="00007C7F">
            <w:pPr>
              <w:rPr>
                <w:rFonts w:ascii="Times New Roman" w:hAnsi="Times New Roman" w:cs="Times New Roman"/>
              </w:rPr>
            </w:pPr>
            <w:r w:rsidRPr="0024753B">
              <w:rPr>
                <w:rFonts w:ascii="Times New Roman" w:hAnsi="Times New Roman" w:cs="Times New Roman"/>
                <w:color w:val="000000" w:themeColor="text1"/>
              </w:rPr>
              <w:t xml:space="preserve">malignant neuroendocrine tumors, secondary neuroendocrine tumors </w:t>
            </w:r>
          </w:p>
        </w:tc>
        <w:tc>
          <w:tcPr>
            <w:tcW w:w="1530" w:type="dxa"/>
          </w:tcPr>
          <w:p w14:paraId="7BEB5F60" w14:textId="77777777" w:rsidR="0019225B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  <w:p w14:paraId="0FB6E1E2" w14:textId="77777777" w:rsidR="0019225B" w:rsidRPr="00291E0E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 w:rsidRPr="0024753B">
              <w:rPr>
                <w:rFonts w:ascii="Times New Roman" w:hAnsi="Times New Roman" w:cs="Times New Roman"/>
                <w:color w:val="000000" w:themeColor="text1"/>
              </w:rPr>
              <w:t>(0.72%)</w:t>
            </w:r>
          </w:p>
        </w:tc>
      </w:tr>
      <w:tr w:rsidR="0019225B" w14:paraId="3D0CADE9" w14:textId="77777777" w:rsidTr="00007C7F">
        <w:tc>
          <w:tcPr>
            <w:tcW w:w="4135" w:type="dxa"/>
          </w:tcPr>
          <w:p w14:paraId="21D3AC93" w14:textId="77777777" w:rsidR="0019225B" w:rsidRPr="0024753B" w:rsidRDefault="0019225B" w:rsidP="00007C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753B">
              <w:rPr>
                <w:rFonts w:ascii="Times New Roman" w:hAnsi="Times New Roman" w:cs="Times New Roman"/>
                <w:color w:val="000000" w:themeColor="text1"/>
              </w:rPr>
              <w:t xml:space="preserve">malignant neoplasm of thyroid and other endocrine glands </w:t>
            </w:r>
          </w:p>
        </w:tc>
        <w:tc>
          <w:tcPr>
            <w:tcW w:w="1530" w:type="dxa"/>
          </w:tcPr>
          <w:p w14:paraId="509038AD" w14:textId="77777777" w:rsidR="0019225B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47DB244E" w14:textId="77777777" w:rsidR="0019225B" w:rsidRPr="00291E0E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 w:rsidRPr="0024753B">
              <w:rPr>
                <w:rFonts w:ascii="Times New Roman" w:hAnsi="Times New Roman" w:cs="Times New Roman"/>
                <w:color w:val="000000" w:themeColor="text1"/>
              </w:rPr>
              <w:t>(0.17%)</w:t>
            </w:r>
          </w:p>
        </w:tc>
      </w:tr>
      <w:tr w:rsidR="0019225B" w14:paraId="0F563814" w14:textId="77777777" w:rsidTr="00007C7F">
        <w:tc>
          <w:tcPr>
            <w:tcW w:w="4135" w:type="dxa"/>
          </w:tcPr>
          <w:p w14:paraId="2A789ADD" w14:textId="77777777" w:rsidR="0019225B" w:rsidRPr="0024753B" w:rsidRDefault="0019225B" w:rsidP="00007C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753B">
              <w:rPr>
                <w:rFonts w:ascii="Times New Roman" w:hAnsi="Times New Roman" w:cs="Times New Roman"/>
                <w:color w:val="000000" w:themeColor="text1"/>
              </w:rPr>
              <w:t xml:space="preserve">malignant neoplasms of respiratory and intrathoracic organs </w:t>
            </w:r>
          </w:p>
        </w:tc>
        <w:tc>
          <w:tcPr>
            <w:tcW w:w="1530" w:type="dxa"/>
          </w:tcPr>
          <w:p w14:paraId="6FD9D43E" w14:textId="77777777" w:rsidR="0019225B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12B04510" w14:textId="77777777" w:rsidR="0019225B" w:rsidRPr="00291E0E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 w:rsidRPr="0024753B">
              <w:rPr>
                <w:rFonts w:ascii="Times New Roman" w:hAnsi="Times New Roman" w:cs="Times New Roman"/>
                <w:color w:val="000000" w:themeColor="text1"/>
              </w:rPr>
              <w:t>(0.12%)</w:t>
            </w:r>
          </w:p>
        </w:tc>
      </w:tr>
      <w:tr w:rsidR="0019225B" w14:paraId="728E46E0" w14:textId="77777777" w:rsidTr="00007C7F">
        <w:tc>
          <w:tcPr>
            <w:tcW w:w="4135" w:type="dxa"/>
          </w:tcPr>
          <w:p w14:paraId="79B212C1" w14:textId="77777777" w:rsidR="0019225B" w:rsidRPr="0024753B" w:rsidRDefault="0019225B" w:rsidP="00007C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753B">
              <w:rPr>
                <w:rFonts w:ascii="Times New Roman" w:hAnsi="Times New Roman" w:cs="Times New Roman"/>
                <w:color w:val="000000" w:themeColor="text1"/>
              </w:rPr>
              <w:t xml:space="preserve">malignant neoplasms of eye, </w:t>
            </w:r>
            <w:proofErr w:type="gramStart"/>
            <w:r w:rsidRPr="0024753B">
              <w:rPr>
                <w:rFonts w:ascii="Times New Roman" w:hAnsi="Times New Roman" w:cs="Times New Roman"/>
                <w:color w:val="000000" w:themeColor="text1"/>
              </w:rPr>
              <w:t>brain</w:t>
            </w:r>
            <w:proofErr w:type="gramEnd"/>
            <w:r w:rsidRPr="0024753B">
              <w:rPr>
                <w:rFonts w:ascii="Times New Roman" w:hAnsi="Times New Roman" w:cs="Times New Roman"/>
                <w:color w:val="000000" w:themeColor="text1"/>
              </w:rPr>
              <w:t xml:space="preserve"> and other parts of central nervous system</w:t>
            </w:r>
          </w:p>
        </w:tc>
        <w:tc>
          <w:tcPr>
            <w:tcW w:w="1530" w:type="dxa"/>
          </w:tcPr>
          <w:p w14:paraId="3F867EDC" w14:textId="77777777" w:rsidR="0019225B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25BD846E" w14:textId="77777777" w:rsidR="0019225B" w:rsidRPr="00291E0E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 w:rsidRPr="0024753B">
              <w:rPr>
                <w:rFonts w:ascii="Times New Roman" w:hAnsi="Times New Roman" w:cs="Times New Roman"/>
                <w:color w:val="000000" w:themeColor="text1"/>
              </w:rPr>
              <w:t>(0.12%)</w:t>
            </w:r>
          </w:p>
        </w:tc>
      </w:tr>
      <w:tr w:rsidR="0019225B" w14:paraId="2A15A490" w14:textId="77777777" w:rsidTr="00007C7F">
        <w:tc>
          <w:tcPr>
            <w:tcW w:w="4135" w:type="dxa"/>
          </w:tcPr>
          <w:p w14:paraId="5741F430" w14:textId="77777777" w:rsidR="0019225B" w:rsidRPr="0024753B" w:rsidRDefault="0019225B" w:rsidP="00007C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753B">
              <w:rPr>
                <w:rFonts w:ascii="Times New Roman" w:hAnsi="Times New Roman" w:cs="Times New Roman"/>
                <w:color w:val="000000" w:themeColor="text1"/>
              </w:rPr>
              <w:t xml:space="preserve">and malignant neoplasms of male genital organs </w:t>
            </w:r>
          </w:p>
        </w:tc>
        <w:tc>
          <w:tcPr>
            <w:tcW w:w="1530" w:type="dxa"/>
          </w:tcPr>
          <w:p w14:paraId="1841B62C" w14:textId="77777777" w:rsidR="0019225B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2BF67C92" w14:textId="77777777" w:rsidR="0019225B" w:rsidRPr="00291E0E" w:rsidRDefault="0019225B" w:rsidP="00007C7F">
            <w:pPr>
              <w:jc w:val="center"/>
              <w:rPr>
                <w:rFonts w:ascii="Times New Roman" w:hAnsi="Times New Roman" w:cs="Times New Roman"/>
              </w:rPr>
            </w:pPr>
            <w:r w:rsidRPr="0024753B">
              <w:rPr>
                <w:rFonts w:ascii="Times New Roman" w:hAnsi="Times New Roman" w:cs="Times New Roman"/>
                <w:color w:val="000000" w:themeColor="text1"/>
              </w:rPr>
              <w:t>(0.02%)</w:t>
            </w:r>
          </w:p>
        </w:tc>
      </w:tr>
    </w:tbl>
    <w:p w14:paraId="1B56F2A5" w14:textId="77777777" w:rsidR="0019225B" w:rsidRDefault="0019225B" w:rsidP="0019225B">
      <w:pPr>
        <w:rPr>
          <w:rFonts w:cstheme="minorHAnsi"/>
        </w:rPr>
      </w:pPr>
    </w:p>
    <w:p w14:paraId="3869060B" w14:textId="77777777" w:rsidR="00543A70" w:rsidRDefault="00543A70"/>
    <w:sectPr w:rsidR="00543A70" w:rsidSect="003104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25B"/>
    <w:rsid w:val="000228C6"/>
    <w:rsid w:val="00044480"/>
    <w:rsid w:val="000558EF"/>
    <w:rsid w:val="000920F9"/>
    <w:rsid w:val="001364E2"/>
    <w:rsid w:val="0013722E"/>
    <w:rsid w:val="001425B5"/>
    <w:rsid w:val="00163A00"/>
    <w:rsid w:val="00165425"/>
    <w:rsid w:val="00174947"/>
    <w:rsid w:val="0019225B"/>
    <w:rsid w:val="001C524C"/>
    <w:rsid w:val="001E6D5C"/>
    <w:rsid w:val="00221D68"/>
    <w:rsid w:val="00283846"/>
    <w:rsid w:val="002921CF"/>
    <w:rsid w:val="002A5D03"/>
    <w:rsid w:val="002C4F82"/>
    <w:rsid w:val="00310413"/>
    <w:rsid w:val="003501C8"/>
    <w:rsid w:val="00362F5F"/>
    <w:rsid w:val="003F3630"/>
    <w:rsid w:val="00427710"/>
    <w:rsid w:val="00452CAD"/>
    <w:rsid w:val="00494966"/>
    <w:rsid w:val="004A41A5"/>
    <w:rsid w:val="004B29E9"/>
    <w:rsid w:val="004E7AA3"/>
    <w:rsid w:val="00500974"/>
    <w:rsid w:val="00543A70"/>
    <w:rsid w:val="00552019"/>
    <w:rsid w:val="005541EB"/>
    <w:rsid w:val="005A1A2E"/>
    <w:rsid w:val="005C6D45"/>
    <w:rsid w:val="005F2E1A"/>
    <w:rsid w:val="00641AD6"/>
    <w:rsid w:val="006750C1"/>
    <w:rsid w:val="00691767"/>
    <w:rsid w:val="006C20AF"/>
    <w:rsid w:val="006E1495"/>
    <w:rsid w:val="00717713"/>
    <w:rsid w:val="00787C12"/>
    <w:rsid w:val="007A1A26"/>
    <w:rsid w:val="007B635B"/>
    <w:rsid w:val="007F117F"/>
    <w:rsid w:val="00802964"/>
    <w:rsid w:val="00812841"/>
    <w:rsid w:val="0081356B"/>
    <w:rsid w:val="00830226"/>
    <w:rsid w:val="008B1B1A"/>
    <w:rsid w:val="008C3F35"/>
    <w:rsid w:val="008F063C"/>
    <w:rsid w:val="00936897"/>
    <w:rsid w:val="0095614C"/>
    <w:rsid w:val="00957AD4"/>
    <w:rsid w:val="00972D66"/>
    <w:rsid w:val="009B5244"/>
    <w:rsid w:val="009B58D5"/>
    <w:rsid w:val="00A0380B"/>
    <w:rsid w:val="00A073F9"/>
    <w:rsid w:val="00A111F7"/>
    <w:rsid w:val="00A51400"/>
    <w:rsid w:val="00A83ADB"/>
    <w:rsid w:val="00A868B6"/>
    <w:rsid w:val="00AE7AAF"/>
    <w:rsid w:val="00AF0175"/>
    <w:rsid w:val="00AF0D49"/>
    <w:rsid w:val="00B31A39"/>
    <w:rsid w:val="00B90D8F"/>
    <w:rsid w:val="00BA7D34"/>
    <w:rsid w:val="00BB15F6"/>
    <w:rsid w:val="00BB3DCD"/>
    <w:rsid w:val="00BE6BC2"/>
    <w:rsid w:val="00C04ECA"/>
    <w:rsid w:val="00C32DC6"/>
    <w:rsid w:val="00CC07CB"/>
    <w:rsid w:val="00CE27DE"/>
    <w:rsid w:val="00D3331C"/>
    <w:rsid w:val="00D437FF"/>
    <w:rsid w:val="00DB2874"/>
    <w:rsid w:val="00DE41B7"/>
    <w:rsid w:val="00E350B6"/>
    <w:rsid w:val="00E3523E"/>
    <w:rsid w:val="00E47C6A"/>
    <w:rsid w:val="00E50F1E"/>
    <w:rsid w:val="00E81637"/>
    <w:rsid w:val="00EC050F"/>
    <w:rsid w:val="00ED646F"/>
    <w:rsid w:val="00ED731E"/>
    <w:rsid w:val="00F94473"/>
    <w:rsid w:val="00FC1C6E"/>
    <w:rsid w:val="00FE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3450A5"/>
  <w15:chartTrackingRefBased/>
  <w15:docId w15:val="{1E2D4AC4-F611-954D-ABD9-ABC33DEE8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2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anderson</dc:creator>
  <cp:keywords/>
  <dc:description/>
  <cp:lastModifiedBy>ashley anderson</cp:lastModifiedBy>
  <cp:revision>1</cp:revision>
  <dcterms:created xsi:type="dcterms:W3CDTF">2023-10-12T15:33:00Z</dcterms:created>
  <dcterms:modified xsi:type="dcterms:W3CDTF">2023-10-12T15:33:00Z</dcterms:modified>
</cp:coreProperties>
</file>